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8A4049" w14:textId="3D932E42" w:rsidR="0088293D" w:rsidRPr="004433D1" w:rsidRDefault="00EA4D7E" w:rsidP="00EA4D7E">
      <w:pPr>
        <w:spacing w:after="0" w:line="360" w:lineRule="auto"/>
        <w:rPr>
          <w:rFonts w:ascii="Arial" w:hAnsi="Arial"/>
          <w:b/>
          <w:bCs/>
        </w:rPr>
      </w:pPr>
      <w:r w:rsidRPr="004433D1">
        <w:rPr>
          <w:rFonts w:ascii="Arial" w:hAnsi="Arial"/>
          <w:b/>
          <w:bCs/>
        </w:rPr>
        <w:t xml:space="preserve">Supplementary Appendix: </w:t>
      </w:r>
      <w:r w:rsidR="0088293D" w:rsidRPr="004433D1">
        <w:rPr>
          <w:rFonts w:ascii="Arial" w:hAnsi="Arial"/>
          <w:b/>
          <w:bCs/>
          <w:szCs w:val="24"/>
        </w:rPr>
        <w:t xml:space="preserve">Association of Relapse </w:t>
      </w:r>
      <w:proofErr w:type="gramStart"/>
      <w:r w:rsidR="0088293D" w:rsidRPr="004433D1">
        <w:rPr>
          <w:rFonts w:ascii="Arial" w:hAnsi="Arial"/>
          <w:b/>
          <w:bCs/>
          <w:szCs w:val="24"/>
        </w:rPr>
        <w:t>With</w:t>
      </w:r>
      <w:proofErr w:type="gramEnd"/>
      <w:r w:rsidR="0088293D" w:rsidRPr="004433D1">
        <w:rPr>
          <w:rFonts w:ascii="Arial" w:hAnsi="Arial"/>
          <w:b/>
          <w:bCs/>
          <w:szCs w:val="24"/>
        </w:rPr>
        <w:t xml:space="preserve"> All-Cause Mortality in Adult Patients With Stable Schizophrenia</w:t>
      </w:r>
    </w:p>
    <w:p w14:paraId="3064207B" w14:textId="77777777" w:rsidR="0088293D" w:rsidRPr="004433D1" w:rsidRDefault="0088293D" w:rsidP="00EA4D7E">
      <w:pPr>
        <w:spacing w:after="0" w:line="360" w:lineRule="auto"/>
        <w:rPr>
          <w:rFonts w:ascii="Arial" w:hAnsi="Arial"/>
          <w:b/>
          <w:bCs/>
        </w:rPr>
      </w:pPr>
    </w:p>
    <w:p w14:paraId="7AD119A4" w14:textId="36E60450" w:rsidR="0088293D" w:rsidRPr="004433D1" w:rsidRDefault="0088293D" w:rsidP="00EA4D7E">
      <w:pPr>
        <w:spacing w:after="0" w:line="360" w:lineRule="auto"/>
        <w:rPr>
          <w:rFonts w:ascii="Arial" w:hAnsi="Arial"/>
          <w:szCs w:val="24"/>
        </w:rPr>
      </w:pPr>
      <w:r w:rsidRPr="004433D1">
        <w:rPr>
          <w:rFonts w:ascii="Arial" w:hAnsi="Arial"/>
          <w:szCs w:val="24"/>
        </w:rPr>
        <w:t>Christoph U Correll, MD; Brahim K Bookhart, MPH; Carmela Benson, MS; Zhiwen Liu, PhD; Zhongyun Zhao, PhD</w:t>
      </w:r>
      <w:r w:rsidR="00282D28" w:rsidRPr="004433D1">
        <w:rPr>
          <w:rFonts w:ascii="Arial" w:hAnsi="Arial"/>
          <w:szCs w:val="24"/>
        </w:rPr>
        <w:t>; Wenze Tang, PhD</w:t>
      </w:r>
    </w:p>
    <w:p w14:paraId="5FC803C3" w14:textId="77777777" w:rsidR="0088293D" w:rsidRPr="004433D1" w:rsidRDefault="0088293D" w:rsidP="00EA4D7E">
      <w:pPr>
        <w:spacing w:after="0" w:line="360" w:lineRule="auto"/>
        <w:rPr>
          <w:rFonts w:ascii="Arial" w:hAnsi="Arial"/>
        </w:rPr>
      </w:pPr>
    </w:p>
    <w:sdt>
      <w:sdtPr>
        <w:rPr>
          <w:rFonts w:ascii="Arial" w:eastAsiaTheme="minorHAnsi" w:hAnsi="Arial" w:cs="Arial"/>
          <w:b/>
          <w:bCs/>
          <w:color w:val="auto"/>
          <w:kern w:val="2"/>
          <w:sz w:val="24"/>
          <w:szCs w:val="24"/>
          <w14:ligatures w14:val="standardContextual"/>
        </w:rPr>
        <w:id w:val="217647675"/>
        <w:docPartObj>
          <w:docPartGallery w:val="Table of Contents"/>
          <w:docPartUnique/>
        </w:docPartObj>
      </w:sdtPr>
      <w:sdtEndPr>
        <w:rPr>
          <w:noProof/>
          <w:szCs w:val="22"/>
        </w:rPr>
      </w:sdtEndPr>
      <w:sdtContent>
        <w:p w14:paraId="2E2EF3CD" w14:textId="32FC17B7" w:rsidR="0088293D" w:rsidRPr="004433D1" w:rsidRDefault="0088293D" w:rsidP="00EA4D7E">
          <w:pPr>
            <w:pStyle w:val="TOCHeading"/>
            <w:spacing w:before="0" w:line="360" w:lineRule="auto"/>
            <w:rPr>
              <w:rFonts w:ascii="Arial" w:hAnsi="Arial" w:cs="Arial"/>
              <w:b/>
              <w:bCs/>
              <w:color w:val="auto"/>
              <w:sz w:val="24"/>
              <w:szCs w:val="24"/>
            </w:rPr>
          </w:pPr>
          <w:r w:rsidRPr="004433D1">
            <w:rPr>
              <w:rFonts w:ascii="Arial" w:hAnsi="Arial" w:cs="Arial"/>
              <w:b/>
              <w:bCs/>
              <w:color w:val="auto"/>
              <w:sz w:val="24"/>
              <w:szCs w:val="24"/>
            </w:rPr>
            <w:t>Table of Contents</w:t>
          </w:r>
        </w:p>
        <w:p w14:paraId="40753DBB" w14:textId="35087D71" w:rsidR="00EC04F9" w:rsidRPr="00EC04F9" w:rsidRDefault="0088293D">
          <w:pPr>
            <w:pStyle w:val="TOC1"/>
            <w:tabs>
              <w:tab w:val="right" w:leader="dot" w:pos="9350"/>
            </w:tabs>
            <w:rPr>
              <w:rFonts w:ascii="Arial" w:eastAsiaTheme="minorEastAsia" w:hAnsi="Arial"/>
              <w:noProof/>
              <w:sz w:val="22"/>
            </w:rPr>
          </w:pPr>
          <w:r w:rsidRPr="004433D1">
            <w:rPr>
              <w:rFonts w:ascii="Arial" w:hAnsi="Arial"/>
            </w:rPr>
            <w:fldChar w:fldCharType="begin"/>
          </w:r>
          <w:r w:rsidRPr="004433D1">
            <w:rPr>
              <w:rFonts w:ascii="Arial" w:hAnsi="Arial"/>
            </w:rPr>
            <w:instrText xml:space="preserve"> TOC \o "1-3" \h \z \u </w:instrText>
          </w:r>
          <w:r w:rsidRPr="004433D1">
            <w:rPr>
              <w:rFonts w:ascii="Arial" w:hAnsi="Arial"/>
            </w:rPr>
            <w:fldChar w:fldCharType="separate"/>
          </w:r>
          <w:hyperlink w:anchor="_Toc184737909" w:history="1">
            <w:r w:rsidR="00EC04F9" w:rsidRPr="00EC04F9">
              <w:rPr>
                <w:rStyle w:val="Hyperlink"/>
                <w:rFonts w:ascii="Arial" w:hAnsi="Arial"/>
                <w:bCs/>
                <w:noProof/>
              </w:rPr>
              <w:t>Supplementary Table 1. Claims codes used for the definition of relapse</w:t>
            </w:r>
            <w:r w:rsidR="00EC04F9" w:rsidRPr="00EC04F9">
              <w:rPr>
                <w:rStyle w:val="Hyperlink"/>
                <w:rFonts w:ascii="Arial" w:hAnsi="Arial"/>
                <w:bCs/>
                <w:noProof/>
                <w:vertAlign w:val="superscript"/>
              </w:rPr>
              <w:t>a</w:t>
            </w:r>
            <w:r w:rsidR="00EC04F9" w:rsidRPr="00EC04F9">
              <w:rPr>
                <w:rFonts w:ascii="Arial" w:hAnsi="Arial"/>
                <w:noProof/>
                <w:webHidden/>
              </w:rPr>
              <w:tab/>
            </w:r>
            <w:r w:rsidR="00EC04F9" w:rsidRPr="00EC04F9">
              <w:rPr>
                <w:rFonts w:ascii="Arial" w:hAnsi="Arial"/>
                <w:noProof/>
                <w:webHidden/>
              </w:rPr>
              <w:fldChar w:fldCharType="begin"/>
            </w:r>
            <w:r w:rsidR="00EC04F9" w:rsidRPr="00EF2806">
              <w:rPr>
                <w:rFonts w:ascii="Arial" w:hAnsi="Arial"/>
                <w:noProof/>
                <w:webHidden/>
              </w:rPr>
              <w:instrText xml:space="preserve"> PAGEREF _Toc184737909 \h </w:instrText>
            </w:r>
            <w:r w:rsidR="00EC04F9" w:rsidRPr="00EC04F9">
              <w:rPr>
                <w:rFonts w:ascii="Arial" w:hAnsi="Arial"/>
                <w:noProof/>
                <w:webHidden/>
              </w:rPr>
            </w:r>
            <w:r w:rsidR="00EC04F9" w:rsidRPr="00EC04F9">
              <w:rPr>
                <w:rFonts w:ascii="Arial" w:hAnsi="Arial"/>
                <w:noProof/>
                <w:webHidden/>
              </w:rPr>
              <w:fldChar w:fldCharType="separate"/>
            </w:r>
            <w:r w:rsidR="00EC04F9" w:rsidRPr="00EC04F9">
              <w:rPr>
                <w:rFonts w:ascii="Arial" w:hAnsi="Arial"/>
                <w:noProof/>
                <w:webHidden/>
              </w:rPr>
              <w:t>2</w:t>
            </w:r>
            <w:r w:rsidR="00EC04F9" w:rsidRPr="00EC04F9">
              <w:rPr>
                <w:rFonts w:ascii="Arial" w:hAnsi="Arial"/>
                <w:noProof/>
                <w:webHidden/>
              </w:rPr>
              <w:fldChar w:fldCharType="end"/>
            </w:r>
          </w:hyperlink>
        </w:p>
        <w:p w14:paraId="6CCE0E2A" w14:textId="5AE1096E" w:rsidR="00EC04F9" w:rsidRPr="00EC04F9" w:rsidRDefault="00EC04F9">
          <w:pPr>
            <w:pStyle w:val="TOC1"/>
            <w:tabs>
              <w:tab w:val="right" w:leader="dot" w:pos="9350"/>
            </w:tabs>
            <w:rPr>
              <w:rFonts w:ascii="Arial" w:eastAsiaTheme="minorEastAsia" w:hAnsi="Arial"/>
              <w:noProof/>
              <w:sz w:val="22"/>
            </w:rPr>
          </w:pPr>
          <w:hyperlink w:anchor="_Toc184737910" w:history="1">
            <w:r w:rsidRPr="00EC04F9">
              <w:rPr>
                <w:rStyle w:val="Hyperlink"/>
                <w:rFonts w:ascii="Arial" w:hAnsi="Arial"/>
                <w:noProof/>
              </w:rPr>
              <w:t>Supplementary Table 2. Time-varying covariates</w:t>
            </w:r>
            <w:r w:rsidRPr="00EC04F9">
              <w:rPr>
                <w:rFonts w:ascii="Arial" w:hAnsi="Arial"/>
                <w:noProof/>
                <w:webHidden/>
              </w:rPr>
              <w:tab/>
            </w:r>
            <w:r w:rsidRPr="00EC04F9">
              <w:rPr>
                <w:rFonts w:ascii="Arial" w:hAnsi="Arial"/>
                <w:noProof/>
                <w:webHidden/>
              </w:rPr>
              <w:fldChar w:fldCharType="begin"/>
            </w:r>
            <w:r w:rsidRPr="00EC04F9">
              <w:rPr>
                <w:rFonts w:ascii="Arial" w:hAnsi="Arial"/>
                <w:noProof/>
                <w:webHidden/>
              </w:rPr>
              <w:instrText xml:space="preserve"> PAGEREF _Toc184737910 \h </w:instrText>
            </w:r>
            <w:r w:rsidRPr="00EC04F9">
              <w:rPr>
                <w:rFonts w:ascii="Arial" w:hAnsi="Arial"/>
                <w:noProof/>
                <w:webHidden/>
              </w:rPr>
            </w:r>
            <w:r w:rsidRPr="00EC04F9">
              <w:rPr>
                <w:rFonts w:ascii="Arial" w:hAnsi="Arial"/>
                <w:noProof/>
                <w:webHidden/>
              </w:rPr>
              <w:fldChar w:fldCharType="separate"/>
            </w:r>
            <w:r w:rsidRPr="00EC04F9">
              <w:rPr>
                <w:rFonts w:ascii="Arial" w:hAnsi="Arial"/>
                <w:noProof/>
                <w:webHidden/>
              </w:rPr>
              <w:t>3</w:t>
            </w:r>
            <w:r w:rsidRPr="00EC04F9">
              <w:rPr>
                <w:rFonts w:ascii="Arial" w:hAnsi="Arial"/>
                <w:noProof/>
                <w:webHidden/>
              </w:rPr>
              <w:fldChar w:fldCharType="end"/>
            </w:r>
          </w:hyperlink>
        </w:p>
        <w:p w14:paraId="38025C4A" w14:textId="2DB1D287" w:rsidR="00EC04F9" w:rsidRPr="00EC04F9" w:rsidRDefault="00EC04F9">
          <w:pPr>
            <w:pStyle w:val="TOC1"/>
            <w:tabs>
              <w:tab w:val="right" w:leader="dot" w:pos="9350"/>
            </w:tabs>
            <w:rPr>
              <w:rFonts w:ascii="Arial" w:eastAsiaTheme="minorEastAsia" w:hAnsi="Arial"/>
              <w:noProof/>
              <w:sz w:val="22"/>
            </w:rPr>
          </w:pPr>
          <w:hyperlink w:anchor="_Toc184737911" w:history="1">
            <w:r w:rsidRPr="00EC04F9">
              <w:rPr>
                <w:rStyle w:val="Hyperlink"/>
                <w:rFonts w:ascii="Arial" w:hAnsi="Arial"/>
                <w:noProof/>
              </w:rPr>
              <w:t>Supplementary Figure 1. Patient attrition</w:t>
            </w:r>
            <w:r w:rsidRPr="00EC04F9">
              <w:rPr>
                <w:rFonts w:ascii="Arial" w:hAnsi="Arial"/>
                <w:noProof/>
                <w:webHidden/>
              </w:rPr>
              <w:tab/>
            </w:r>
            <w:r w:rsidRPr="00EC04F9">
              <w:rPr>
                <w:rFonts w:ascii="Arial" w:hAnsi="Arial"/>
                <w:noProof/>
                <w:webHidden/>
              </w:rPr>
              <w:fldChar w:fldCharType="begin"/>
            </w:r>
            <w:r w:rsidRPr="00EC04F9">
              <w:rPr>
                <w:rFonts w:ascii="Arial" w:hAnsi="Arial"/>
                <w:noProof/>
                <w:webHidden/>
              </w:rPr>
              <w:instrText xml:space="preserve"> PAGEREF _Toc184737911 \h </w:instrText>
            </w:r>
            <w:r w:rsidRPr="00EC04F9">
              <w:rPr>
                <w:rFonts w:ascii="Arial" w:hAnsi="Arial"/>
                <w:noProof/>
                <w:webHidden/>
              </w:rPr>
            </w:r>
            <w:r w:rsidRPr="00EC04F9">
              <w:rPr>
                <w:rFonts w:ascii="Arial" w:hAnsi="Arial"/>
                <w:noProof/>
                <w:webHidden/>
              </w:rPr>
              <w:fldChar w:fldCharType="separate"/>
            </w:r>
            <w:r w:rsidRPr="00EC04F9">
              <w:rPr>
                <w:rFonts w:ascii="Arial" w:hAnsi="Arial"/>
                <w:noProof/>
                <w:webHidden/>
              </w:rPr>
              <w:t>5</w:t>
            </w:r>
            <w:r w:rsidRPr="00EC04F9">
              <w:rPr>
                <w:rFonts w:ascii="Arial" w:hAnsi="Arial"/>
                <w:noProof/>
                <w:webHidden/>
              </w:rPr>
              <w:fldChar w:fldCharType="end"/>
            </w:r>
          </w:hyperlink>
        </w:p>
        <w:p w14:paraId="4D9B669D" w14:textId="76A421B3" w:rsidR="00EC04F9" w:rsidRPr="00EC04F9" w:rsidRDefault="00EC04F9">
          <w:pPr>
            <w:pStyle w:val="TOC1"/>
            <w:tabs>
              <w:tab w:val="right" w:leader="dot" w:pos="9350"/>
            </w:tabs>
            <w:rPr>
              <w:rFonts w:ascii="Arial" w:eastAsiaTheme="minorEastAsia" w:hAnsi="Arial"/>
              <w:noProof/>
              <w:sz w:val="22"/>
            </w:rPr>
          </w:pPr>
          <w:hyperlink w:anchor="_Toc184737912" w:history="1">
            <w:r w:rsidRPr="00EC04F9">
              <w:rPr>
                <w:rStyle w:val="Hyperlink"/>
                <w:rFonts w:ascii="Arial" w:hAnsi="Arial"/>
                <w:noProof/>
              </w:rPr>
              <w:t>References</w:t>
            </w:r>
            <w:r w:rsidRPr="00EC04F9">
              <w:rPr>
                <w:rFonts w:ascii="Arial" w:hAnsi="Arial"/>
                <w:noProof/>
                <w:webHidden/>
              </w:rPr>
              <w:tab/>
            </w:r>
            <w:r w:rsidRPr="00EC04F9">
              <w:rPr>
                <w:rFonts w:ascii="Arial" w:hAnsi="Arial"/>
                <w:noProof/>
                <w:webHidden/>
              </w:rPr>
              <w:fldChar w:fldCharType="begin"/>
            </w:r>
            <w:r w:rsidRPr="00EC04F9">
              <w:rPr>
                <w:rFonts w:ascii="Arial" w:hAnsi="Arial"/>
                <w:noProof/>
                <w:webHidden/>
              </w:rPr>
              <w:instrText xml:space="preserve"> PAGEREF _Toc184737912 \h </w:instrText>
            </w:r>
            <w:r w:rsidRPr="00EC04F9">
              <w:rPr>
                <w:rFonts w:ascii="Arial" w:hAnsi="Arial"/>
                <w:noProof/>
                <w:webHidden/>
              </w:rPr>
            </w:r>
            <w:r w:rsidRPr="00EC04F9">
              <w:rPr>
                <w:rFonts w:ascii="Arial" w:hAnsi="Arial"/>
                <w:noProof/>
                <w:webHidden/>
              </w:rPr>
              <w:fldChar w:fldCharType="separate"/>
            </w:r>
            <w:r w:rsidRPr="00EC04F9">
              <w:rPr>
                <w:rFonts w:ascii="Arial" w:hAnsi="Arial"/>
                <w:noProof/>
                <w:webHidden/>
              </w:rPr>
              <w:t>6</w:t>
            </w:r>
            <w:r w:rsidRPr="00EC04F9">
              <w:rPr>
                <w:rFonts w:ascii="Arial" w:hAnsi="Arial"/>
                <w:noProof/>
                <w:webHidden/>
              </w:rPr>
              <w:fldChar w:fldCharType="end"/>
            </w:r>
          </w:hyperlink>
        </w:p>
        <w:p w14:paraId="5A4BD244" w14:textId="040C24F9" w:rsidR="0088293D" w:rsidRPr="002F2862" w:rsidRDefault="0088293D" w:rsidP="00EA4D7E">
          <w:pPr>
            <w:spacing w:after="0" w:line="360" w:lineRule="auto"/>
            <w:rPr>
              <w:rFonts w:ascii="Arial" w:hAnsi="Arial"/>
            </w:rPr>
          </w:pPr>
          <w:r w:rsidRPr="004433D1">
            <w:rPr>
              <w:rFonts w:ascii="Arial" w:hAnsi="Arial"/>
              <w:b/>
              <w:bCs/>
              <w:noProof/>
            </w:rPr>
            <w:fldChar w:fldCharType="end"/>
          </w:r>
        </w:p>
      </w:sdtContent>
    </w:sdt>
    <w:p w14:paraId="2BAC8197" w14:textId="77777777" w:rsidR="0088293D" w:rsidRPr="002F2862" w:rsidRDefault="0088293D" w:rsidP="0088293D">
      <w:pPr>
        <w:spacing w:after="0" w:line="240" w:lineRule="auto"/>
        <w:rPr>
          <w:rFonts w:ascii="Arial" w:hAnsi="Arial"/>
        </w:rPr>
      </w:pPr>
    </w:p>
    <w:p w14:paraId="48ED094A" w14:textId="0C3EC995" w:rsidR="0088293D" w:rsidRPr="002F2862" w:rsidRDefault="0088293D">
      <w:pPr>
        <w:rPr>
          <w:rFonts w:ascii="Arial" w:hAnsi="Arial"/>
        </w:rPr>
      </w:pPr>
      <w:r w:rsidRPr="002F2862">
        <w:rPr>
          <w:rFonts w:ascii="Arial" w:hAnsi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3060"/>
        <w:gridCol w:w="3420"/>
      </w:tblGrid>
      <w:tr w:rsidR="00CC40E8" w:rsidRPr="00EC04F9" w14:paraId="44AC4102" w14:textId="77777777" w:rsidTr="0088293D">
        <w:tc>
          <w:tcPr>
            <w:tcW w:w="9360" w:type="dxa"/>
            <w:gridSpan w:val="3"/>
            <w:tcBorders>
              <w:bottom w:val="single" w:sz="4" w:space="0" w:color="auto"/>
            </w:tcBorders>
          </w:tcPr>
          <w:p w14:paraId="4D3D532A" w14:textId="656AB77E" w:rsidR="00CC40E8" w:rsidRPr="00EC04F9" w:rsidRDefault="00EC04F9" w:rsidP="00EC04F9">
            <w:pPr>
              <w:pStyle w:val="Heading1"/>
              <w:rPr>
                <w:bCs/>
              </w:rPr>
            </w:pPr>
            <w:bookmarkStart w:id="0" w:name="_Toc184737909"/>
            <w:r w:rsidRPr="00EC04F9">
              <w:rPr>
                <w:rStyle w:val="Heading2Char"/>
                <w:rFonts w:cs="Arial"/>
                <w:b/>
                <w:bCs/>
              </w:rPr>
              <w:lastRenderedPageBreak/>
              <w:t>S</w:t>
            </w:r>
            <w:r w:rsidRPr="00EC04F9">
              <w:rPr>
                <w:rStyle w:val="Heading2Char"/>
                <w:b/>
                <w:bCs/>
              </w:rPr>
              <w:t xml:space="preserve">upplementary </w:t>
            </w:r>
            <w:r w:rsidR="00CC40E8" w:rsidRPr="00EC04F9">
              <w:rPr>
                <w:rStyle w:val="Heading2Char"/>
                <w:rFonts w:cs="Arial"/>
                <w:b/>
                <w:bCs/>
              </w:rPr>
              <w:t xml:space="preserve">Table 1. Claims codes used for the definition of </w:t>
            </w:r>
            <w:proofErr w:type="spellStart"/>
            <w:r w:rsidR="00CC40E8" w:rsidRPr="00EC04F9">
              <w:rPr>
                <w:rStyle w:val="Heading2Char"/>
                <w:rFonts w:cs="Arial"/>
                <w:b/>
                <w:bCs/>
              </w:rPr>
              <w:t>relapse</w:t>
            </w:r>
            <w:r w:rsidR="00D35A6D" w:rsidRPr="00EC04F9">
              <w:rPr>
                <w:bCs/>
                <w:szCs w:val="24"/>
                <w:vertAlign w:val="superscript"/>
              </w:rPr>
              <w:t>a</w:t>
            </w:r>
            <w:bookmarkEnd w:id="0"/>
            <w:proofErr w:type="spellEnd"/>
          </w:p>
        </w:tc>
      </w:tr>
      <w:tr w:rsidR="00CC40E8" w:rsidRPr="005F7427" w14:paraId="163FFB80" w14:textId="77777777" w:rsidTr="0088293D">
        <w:trPr>
          <w:trHeight w:val="35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6BFE5" w14:textId="77777777" w:rsidR="00CC40E8" w:rsidRPr="005536FF" w:rsidRDefault="00CC40E8" w:rsidP="00F3196B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536FF">
              <w:rPr>
                <w:rFonts w:ascii="Arial" w:hAnsi="Arial"/>
                <w:b/>
                <w:bCs/>
                <w:sz w:val="20"/>
                <w:szCs w:val="20"/>
              </w:rPr>
              <w:t>Relapse Event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C89AE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536FF">
              <w:rPr>
                <w:rFonts w:ascii="Arial" w:hAnsi="Arial"/>
                <w:b/>
                <w:bCs/>
                <w:sz w:val="20"/>
                <w:szCs w:val="20"/>
              </w:rPr>
              <w:t>ICD-9-CM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AE214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536FF">
              <w:rPr>
                <w:rFonts w:ascii="Arial" w:hAnsi="Arial"/>
                <w:b/>
                <w:bCs/>
                <w:sz w:val="20"/>
                <w:szCs w:val="20"/>
              </w:rPr>
              <w:t>ICD-10-CM</w:t>
            </w:r>
          </w:p>
        </w:tc>
      </w:tr>
      <w:tr w:rsidR="00CC40E8" w:rsidRPr="005F7427" w14:paraId="4FFE29D6" w14:textId="77777777" w:rsidTr="0088293D">
        <w:trPr>
          <w:trHeight w:val="314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015FF" w14:textId="77777777" w:rsidR="00CC40E8" w:rsidRPr="005536FF" w:rsidRDefault="00CC40E8" w:rsidP="00F3196B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Mental health–related inpatient hospitalization</w:t>
            </w:r>
          </w:p>
        </w:tc>
        <w:tc>
          <w:tcPr>
            <w:tcW w:w="6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8AFD4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DRG Code Range 876-887 AND</w:t>
            </w:r>
          </w:p>
        </w:tc>
      </w:tr>
      <w:tr w:rsidR="00CC40E8" w:rsidRPr="005F7427" w14:paraId="20901B03" w14:textId="77777777" w:rsidTr="0088293D">
        <w:trPr>
          <w:trHeight w:val="5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7DE11" w14:textId="77777777" w:rsidR="00CC40E8" w:rsidRPr="005536FF" w:rsidRDefault="00CC40E8" w:rsidP="00F3196B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F1E86" w14:textId="3A42F76C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 xml:space="preserve">290-319 </w:t>
            </w:r>
            <w:r w:rsidR="0088293D" w:rsidRPr="005536FF">
              <w:rPr>
                <w:rFonts w:ascii="Arial" w:hAnsi="Arial"/>
                <w:sz w:val="20"/>
                <w:szCs w:val="20"/>
              </w:rPr>
              <w:t xml:space="preserve">in first </w:t>
            </w:r>
            <w:r w:rsidRPr="005536FF">
              <w:rPr>
                <w:rFonts w:ascii="Arial" w:hAnsi="Arial"/>
                <w:sz w:val="20"/>
                <w:szCs w:val="20"/>
              </w:rPr>
              <w:t>diagnosis position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2C72E" w14:textId="3C6FBC48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 xml:space="preserve">F01-F99 </w:t>
            </w:r>
            <w:r w:rsidR="0088293D" w:rsidRPr="005536FF">
              <w:rPr>
                <w:rFonts w:ascii="Arial" w:hAnsi="Arial"/>
                <w:sz w:val="20"/>
                <w:szCs w:val="20"/>
              </w:rPr>
              <w:t>in first</w:t>
            </w:r>
            <w:r w:rsidRPr="005536FF">
              <w:rPr>
                <w:rFonts w:ascii="Arial" w:hAnsi="Arial"/>
                <w:sz w:val="20"/>
                <w:szCs w:val="20"/>
              </w:rPr>
              <w:t xml:space="preserve"> diagnosis position</w:t>
            </w:r>
          </w:p>
        </w:tc>
      </w:tr>
      <w:tr w:rsidR="00CC40E8" w:rsidRPr="005F7427" w14:paraId="6247DADC" w14:textId="77777777" w:rsidTr="0088293D">
        <w:trPr>
          <w:trHeight w:val="10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8F9C3" w14:textId="77777777" w:rsidR="00CC40E8" w:rsidRPr="005536FF" w:rsidRDefault="00CC40E8" w:rsidP="00F3196B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Suicidal ideatio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2861A" w14:textId="2D120813" w:rsidR="00CC40E8" w:rsidRPr="005536FF" w:rsidRDefault="00D9479D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V62.84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F9298" w14:textId="27CC7FEB" w:rsidR="00CC40E8" w:rsidRPr="005536FF" w:rsidRDefault="00D9479D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R45.851</w:t>
            </w:r>
          </w:p>
        </w:tc>
      </w:tr>
      <w:tr w:rsidR="00CC40E8" w:rsidRPr="005F7427" w14:paraId="0C2F0C92" w14:textId="77777777" w:rsidTr="0088293D">
        <w:trPr>
          <w:trHeight w:val="25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41DAF" w14:textId="77777777" w:rsidR="00CC40E8" w:rsidRPr="005536FF" w:rsidRDefault="00CC40E8" w:rsidP="00F3196B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Suicide attempt (self</w:t>
            </w:r>
            <w:r w:rsidRPr="005536FF">
              <w:rPr>
                <w:rFonts w:ascii="Arial" w:hAnsi="Arial"/>
                <w:sz w:val="20"/>
                <w:szCs w:val="20"/>
              </w:rPr>
              <w:noBreakHyphen/>
              <w:t>harm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3B4C4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E950–E958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A9627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T14.91, T36–T71, X71–X83, Y87.0</w:t>
            </w:r>
          </w:p>
        </w:tc>
      </w:tr>
      <w:tr w:rsidR="00CC40E8" w:rsidRPr="005F7427" w14:paraId="013D60CD" w14:textId="77777777" w:rsidTr="0088293D">
        <w:trPr>
          <w:trHeight w:val="242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1EB93" w14:textId="77777777" w:rsidR="00CC40E8" w:rsidRPr="005536FF" w:rsidRDefault="00CC40E8" w:rsidP="00F3196B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Injury, undetermined intent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71229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E980–E989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08BBC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Y10–Y33</w:t>
            </w:r>
          </w:p>
        </w:tc>
      </w:tr>
      <w:tr w:rsidR="00CC40E8" w:rsidRPr="005F7427" w14:paraId="0919DF0B" w14:textId="77777777" w:rsidTr="0088293D">
        <w:trPr>
          <w:trHeight w:val="5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7401D" w14:textId="77777777" w:rsidR="00CC40E8" w:rsidRPr="005536FF" w:rsidRDefault="00CC40E8" w:rsidP="00F3196B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Violent behavio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36661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300.9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B79BC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R45.6</w:t>
            </w:r>
          </w:p>
        </w:tc>
      </w:tr>
      <w:tr w:rsidR="00CC40E8" w:rsidRPr="005F7427" w14:paraId="0AD9EFE7" w14:textId="77777777" w:rsidTr="0088293D">
        <w:trPr>
          <w:trHeight w:val="5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E4FE2" w14:textId="77777777" w:rsidR="00CC40E8" w:rsidRPr="005536FF" w:rsidRDefault="00CC40E8" w:rsidP="00F3196B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Hostility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B755B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300.9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1FF40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R45.5</w:t>
            </w:r>
          </w:p>
        </w:tc>
      </w:tr>
      <w:tr w:rsidR="00CC40E8" w:rsidRPr="005F7427" w14:paraId="6F5D9F3F" w14:textId="77777777" w:rsidTr="0088293D">
        <w:trPr>
          <w:trHeight w:val="5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5267D" w14:textId="77777777" w:rsidR="00CC40E8" w:rsidRPr="005536FF" w:rsidRDefault="00CC40E8" w:rsidP="00F3196B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Homicidal ideatio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284BE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V62.85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B461D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R45.850</w:t>
            </w:r>
          </w:p>
        </w:tc>
      </w:tr>
      <w:tr w:rsidR="00CC40E8" w:rsidRPr="005F7427" w14:paraId="7E27885F" w14:textId="77777777" w:rsidTr="0088293D">
        <w:trPr>
          <w:trHeight w:val="5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3367C" w14:textId="77777777" w:rsidR="00CC40E8" w:rsidRPr="005536FF" w:rsidRDefault="00CC40E8" w:rsidP="00F3196B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Aggressive behavio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E23F6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312, 312.89 312.10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68A62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F03.91, F91.8</w:t>
            </w:r>
          </w:p>
        </w:tc>
      </w:tr>
      <w:tr w:rsidR="00CC40E8" w:rsidRPr="005F7427" w14:paraId="11D4D80C" w14:textId="77777777" w:rsidTr="0088293D">
        <w:trPr>
          <w:trHeight w:val="5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79C3F" w14:textId="77777777" w:rsidR="00CC40E8" w:rsidRPr="005536FF" w:rsidRDefault="00CC40E8" w:rsidP="00F3196B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Incarceratio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200EB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V62.5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9FDA7" w14:textId="77777777" w:rsidR="00CC40E8" w:rsidRPr="005536FF" w:rsidRDefault="00CC40E8" w:rsidP="00F3196B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Z65</w:t>
            </w:r>
          </w:p>
        </w:tc>
      </w:tr>
    </w:tbl>
    <w:p w14:paraId="2D70F8D0" w14:textId="77777777" w:rsidR="00CC40E8" w:rsidRPr="005536FF" w:rsidRDefault="00CC40E8" w:rsidP="00CC40E8">
      <w:pPr>
        <w:spacing w:after="0" w:line="240" w:lineRule="auto"/>
        <w:rPr>
          <w:rFonts w:ascii="Arial" w:hAnsi="Arial"/>
          <w:color w:val="000000"/>
          <w:sz w:val="16"/>
          <w:szCs w:val="16"/>
        </w:rPr>
      </w:pPr>
      <w:r w:rsidRPr="005536FF">
        <w:rPr>
          <w:rFonts w:ascii="Arial" w:hAnsi="Arial"/>
          <w:color w:val="000000"/>
          <w:sz w:val="16"/>
          <w:szCs w:val="16"/>
        </w:rPr>
        <w:t>ICD-9/10-CM, International Classification of Disease, Ninth/Tenth Revision</w:t>
      </w:r>
      <w:r w:rsidRPr="005536FF">
        <w:rPr>
          <w:rFonts w:ascii="Arial" w:hAnsi="Arial"/>
          <w:color w:val="000000"/>
          <w:sz w:val="16"/>
          <w:szCs w:val="16"/>
        </w:rPr>
        <w:noBreakHyphen/>
        <w:t>Clinical Modification.</w:t>
      </w:r>
    </w:p>
    <w:p w14:paraId="6205FCBB" w14:textId="59B00ED7" w:rsidR="00CC40E8" w:rsidRPr="005536FF" w:rsidRDefault="00CC40E8" w:rsidP="00CC40E8">
      <w:pPr>
        <w:spacing w:after="0" w:line="240" w:lineRule="auto"/>
        <w:rPr>
          <w:rFonts w:ascii="Arial" w:hAnsi="Arial"/>
          <w:sz w:val="22"/>
          <w:szCs w:val="20"/>
        </w:rPr>
      </w:pPr>
      <w:r w:rsidRPr="005536FF">
        <w:rPr>
          <w:rFonts w:ascii="Arial" w:hAnsi="Arial"/>
          <w:color w:val="000000"/>
          <w:sz w:val="16"/>
          <w:szCs w:val="16"/>
          <w:vertAlign w:val="superscript"/>
        </w:rPr>
        <w:t>a</w:t>
      </w:r>
      <w:r w:rsidRPr="005536FF">
        <w:rPr>
          <w:rFonts w:ascii="Arial" w:hAnsi="Arial"/>
          <w:color w:val="000000"/>
          <w:sz w:val="16"/>
          <w:szCs w:val="16"/>
        </w:rPr>
        <w:t>Relapse definition and codes from Turkoz I, et al.</w:t>
      </w:r>
      <w:r w:rsidR="00464D1C">
        <w:rPr>
          <w:rFonts w:ascii="Arial" w:hAnsi="Arial"/>
          <w:color w:val="000000"/>
          <w:sz w:val="16"/>
          <w:szCs w:val="16"/>
        </w:rPr>
        <w:t xml:space="preserve"> </w:t>
      </w:r>
      <w:r w:rsidR="0088293D" w:rsidRPr="005536FF">
        <w:rPr>
          <w:rFonts w:ascii="Arial" w:hAnsi="Arial"/>
          <w:color w:val="000000"/>
          <w:sz w:val="16"/>
          <w:szCs w:val="16"/>
        </w:rPr>
        <w:fldChar w:fldCharType="begin">
          <w:fldData xml:space="preserve">PEVuZE5vdGU+PENpdGU+PEF1dGhvcj5UdXJrb3o8L0F1dGhvcj48WWVhcj4yMDIyPC9ZZWFyPjxS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</w:fldData>
        </w:fldChar>
      </w:r>
      <w:r w:rsidR="006C0189">
        <w:rPr>
          <w:rFonts w:ascii="Arial" w:hAnsi="Arial"/>
          <w:color w:val="000000"/>
          <w:sz w:val="16"/>
          <w:szCs w:val="16"/>
        </w:rPr>
        <w:instrText xml:space="preserve"> ADDIN EN.CITE </w:instrText>
      </w:r>
      <w:r w:rsidR="006C0189">
        <w:rPr>
          <w:rFonts w:ascii="Arial" w:hAnsi="Arial"/>
          <w:color w:val="000000"/>
          <w:sz w:val="16"/>
          <w:szCs w:val="16"/>
        </w:rPr>
        <w:fldChar w:fldCharType="begin">
          <w:fldData xml:space="preserve">PEVuZE5vdGU+PENpdGU+PEF1dGhvcj5UdXJrb3o8L0F1dGhvcj48WWVhcj4yMDIyPC9ZZWFyPjxS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</w:fldData>
        </w:fldChar>
      </w:r>
      <w:r w:rsidR="006C0189">
        <w:rPr>
          <w:rFonts w:ascii="Arial" w:hAnsi="Arial"/>
          <w:color w:val="000000"/>
          <w:sz w:val="16"/>
          <w:szCs w:val="16"/>
        </w:rPr>
        <w:instrText xml:space="preserve"> ADDIN EN.CITE.DATA </w:instrText>
      </w:r>
      <w:r w:rsidR="006C0189">
        <w:rPr>
          <w:rFonts w:ascii="Arial" w:hAnsi="Arial"/>
          <w:color w:val="000000"/>
          <w:sz w:val="16"/>
          <w:szCs w:val="16"/>
        </w:rPr>
      </w:r>
      <w:r w:rsidR="006C0189">
        <w:rPr>
          <w:rFonts w:ascii="Arial" w:hAnsi="Arial"/>
          <w:color w:val="000000"/>
          <w:sz w:val="16"/>
          <w:szCs w:val="16"/>
        </w:rPr>
        <w:fldChar w:fldCharType="end"/>
      </w:r>
      <w:r w:rsidR="0088293D" w:rsidRPr="005536FF">
        <w:rPr>
          <w:rFonts w:ascii="Arial" w:hAnsi="Arial"/>
          <w:color w:val="000000"/>
          <w:sz w:val="16"/>
          <w:szCs w:val="16"/>
        </w:rPr>
        <w:fldChar w:fldCharType="separate"/>
      </w:r>
      <w:r w:rsidR="006C0189" w:rsidRPr="006C0189">
        <w:rPr>
          <w:rFonts w:ascii="Arial" w:hAnsi="Arial"/>
          <w:noProof/>
          <w:color w:val="000000"/>
          <w:sz w:val="16"/>
          <w:szCs w:val="16"/>
          <w:vertAlign w:val="superscript"/>
        </w:rPr>
        <w:t>1</w:t>
      </w:r>
      <w:r w:rsidR="0088293D" w:rsidRPr="005536FF">
        <w:rPr>
          <w:rFonts w:ascii="Arial" w:hAnsi="Arial"/>
          <w:color w:val="000000"/>
          <w:sz w:val="16"/>
          <w:szCs w:val="16"/>
        </w:rPr>
        <w:fldChar w:fldCharType="end"/>
      </w:r>
      <w:r w:rsidR="00464D1C">
        <w:rPr>
          <w:rFonts w:ascii="Arial" w:hAnsi="Arial"/>
          <w:color w:val="000000"/>
          <w:sz w:val="16"/>
          <w:szCs w:val="16"/>
        </w:rPr>
        <w:t>.</w:t>
      </w:r>
    </w:p>
    <w:p w14:paraId="1ABD827A" w14:textId="77777777" w:rsidR="00CC40E8" w:rsidRPr="005536FF" w:rsidRDefault="00CC40E8" w:rsidP="00CC40E8">
      <w:pPr>
        <w:rPr>
          <w:rFonts w:ascii="Arial" w:hAnsi="Arial"/>
          <w:b/>
          <w:bCs/>
          <w:szCs w:val="24"/>
        </w:rPr>
      </w:pPr>
      <w:r w:rsidRPr="005536FF">
        <w:rPr>
          <w:rFonts w:ascii="Arial" w:hAnsi="Arial"/>
          <w:b/>
          <w:bCs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5"/>
        <w:gridCol w:w="5375"/>
      </w:tblGrid>
      <w:tr w:rsidR="00CC40E8" w:rsidRPr="005F7427" w14:paraId="7930AE34" w14:textId="77777777" w:rsidTr="0088293D">
        <w:tc>
          <w:tcPr>
            <w:tcW w:w="9360" w:type="dxa"/>
            <w:gridSpan w:val="2"/>
            <w:tcBorders>
              <w:bottom w:val="single" w:sz="4" w:space="0" w:color="auto"/>
            </w:tcBorders>
          </w:tcPr>
          <w:p w14:paraId="7343556A" w14:textId="49939451" w:rsidR="00CC40E8" w:rsidRPr="005F7427" w:rsidRDefault="00EC04F9" w:rsidP="00EC04F9">
            <w:pPr>
              <w:pStyle w:val="Heading1"/>
            </w:pPr>
            <w:bookmarkStart w:id="1" w:name="_Toc184737910"/>
            <w:r>
              <w:lastRenderedPageBreak/>
              <w:t xml:space="preserve">Supplementary </w:t>
            </w:r>
            <w:r w:rsidR="00CC40E8" w:rsidRPr="005F7427">
              <w:t>Table 2. Time-varying covariates</w:t>
            </w:r>
            <w:bookmarkEnd w:id="1"/>
          </w:p>
        </w:tc>
      </w:tr>
      <w:tr w:rsidR="00CC40E8" w:rsidRPr="005F7427" w14:paraId="717E33D4" w14:textId="77777777" w:rsidTr="0088293D"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7F3E7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536FF">
              <w:rPr>
                <w:rFonts w:ascii="Arial" w:hAnsi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4DE39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536FF">
              <w:rPr>
                <w:rFonts w:ascii="Arial" w:hAnsi="Arial"/>
                <w:b/>
                <w:bCs/>
                <w:sz w:val="20"/>
                <w:szCs w:val="20"/>
              </w:rPr>
              <w:t>Specifics</w:t>
            </w:r>
          </w:p>
        </w:tc>
      </w:tr>
      <w:tr w:rsidR="00CC40E8" w:rsidRPr="005F7427" w14:paraId="3D1523B6" w14:textId="77777777" w:rsidTr="0088293D"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7476D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Medication use</w:t>
            </w:r>
          </w:p>
        </w:tc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BDA5D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</w:p>
        </w:tc>
      </w:tr>
      <w:tr w:rsidR="00CC40E8" w:rsidRPr="005F7427" w14:paraId="393453B9" w14:textId="77777777" w:rsidTr="00EA4D7E">
        <w:trPr>
          <w:trHeight w:val="638"/>
        </w:trPr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7D5C1" w14:textId="77777777" w:rsidR="00CC40E8" w:rsidRPr="005536FF" w:rsidRDefault="00CC40E8" w:rsidP="00F3196B">
            <w:pPr>
              <w:spacing w:before="20" w:after="20"/>
              <w:ind w:left="36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Schizophrenia-related medications</w:t>
            </w:r>
          </w:p>
        </w:tc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048BF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Any oral or LAI antipsychotic</w:t>
            </w:r>
          </w:p>
          <w:p w14:paraId="12139624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Lithium</w:t>
            </w:r>
          </w:p>
          <w:p w14:paraId="147392E3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Benzodiazepines</w:t>
            </w:r>
          </w:p>
          <w:p w14:paraId="30D6BD99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Antidepressants</w:t>
            </w:r>
          </w:p>
        </w:tc>
      </w:tr>
      <w:tr w:rsidR="00CC40E8" w:rsidRPr="005F7427" w14:paraId="1FA0B187" w14:textId="77777777" w:rsidTr="0088293D"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CC271" w14:textId="77777777" w:rsidR="00CC40E8" w:rsidRPr="005536FF" w:rsidRDefault="00CC40E8" w:rsidP="00F3196B">
            <w:pPr>
              <w:spacing w:before="20" w:after="20"/>
              <w:ind w:left="36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Other concomitant medications</w:t>
            </w:r>
          </w:p>
        </w:tc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2CF18" w14:textId="6B542AFE" w:rsidR="0042379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Antihypertensives</w:t>
            </w:r>
            <w:r w:rsidR="00423798" w:rsidRPr="005536FF">
              <w:rPr>
                <w:rFonts w:ascii="Arial" w:hAnsi="Arial"/>
                <w:sz w:val="20"/>
                <w:szCs w:val="20"/>
              </w:rPr>
              <w:t xml:space="preserve"> (including </w:t>
            </w:r>
            <w:r w:rsidR="003C728C" w:rsidRPr="005536FF">
              <w:rPr>
                <w:rFonts w:ascii="Arial" w:hAnsi="Arial"/>
                <w:sz w:val="20"/>
                <w:szCs w:val="20"/>
              </w:rPr>
              <w:t>b</w:t>
            </w:r>
            <w:r w:rsidR="00423798" w:rsidRPr="005536FF">
              <w:rPr>
                <w:rFonts w:ascii="Arial" w:hAnsi="Arial"/>
                <w:sz w:val="20"/>
                <w:szCs w:val="20"/>
              </w:rPr>
              <w:t>eta-blockers)</w:t>
            </w:r>
          </w:p>
          <w:p w14:paraId="35DFD00D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Antihyperlipidemics</w:t>
            </w:r>
          </w:p>
          <w:p w14:paraId="59E41FB1" w14:textId="6BB6559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Antidiabetics</w:t>
            </w:r>
          </w:p>
        </w:tc>
      </w:tr>
      <w:tr w:rsidR="00CC40E8" w:rsidRPr="005F7427" w14:paraId="13ACB250" w14:textId="77777777" w:rsidTr="0088293D"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754EB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Clinical characteristics</w:t>
            </w:r>
          </w:p>
        </w:tc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1A325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</w:p>
        </w:tc>
      </w:tr>
      <w:tr w:rsidR="00CC40E8" w:rsidRPr="005F7427" w14:paraId="0BA0A4A0" w14:textId="77777777" w:rsidTr="0088293D"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161CE" w14:textId="77777777" w:rsidR="00CC40E8" w:rsidRPr="005536FF" w:rsidRDefault="00CC40E8" w:rsidP="00F3196B">
            <w:pPr>
              <w:spacing w:before="20" w:after="20"/>
              <w:ind w:left="36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Quan-Charlson comorbidity index</w:t>
            </w:r>
          </w:p>
        </w:tc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20542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</w:p>
        </w:tc>
      </w:tr>
      <w:tr w:rsidR="00CC40E8" w:rsidRPr="005F7427" w14:paraId="72B622BA" w14:textId="77777777" w:rsidTr="0088293D"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833F7" w14:textId="77777777" w:rsidR="00CC40E8" w:rsidRPr="005536FF" w:rsidRDefault="00CC40E8" w:rsidP="00F3196B">
            <w:pPr>
              <w:spacing w:before="20" w:after="20"/>
              <w:ind w:left="36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Comorbid mental illness</w:t>
            </w:r>
            <w:r w:rsidRPr="005536FF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E5A27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Sleep-wake disorders</w:t>
            </w:r>
          </w:p>
          <w:p w14:paraId="41E578B0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Anxiety disorders</w:t>
            </w:r>
          </w:p>
          <w:p w14:paraId="1B53CEC8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Trauma- and stressor-related disorders</w:t>
            </w:r>
          </w:p>
          <w:p w14:paraId="79309622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Neurodevelopmental disorders</w:t>
            </w:r>
          </w:p>
          <w:p w14:paraId="57FCA17E" w14:textId="77777777" w:rsidR="00CC40E8" w:rsidRPr="005536FF" w:rsidRDefault="00CC40E8" w:rsidP="00F3196B">
            <w:pPr>
              <w:spacing w:before="20" w:after="20"/>
              <w:ind w:left="250" w:hanging="250"/>
              <w:rPr>
                <w:rFonts w:ascii="Arial" w:hAnsi="Arial"/>
                <w:color w:val="000000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Medication-induced movement disorders and other adverse effects of medication</w:t>
            </w:r>
          </w:p>
          <w:p w14:paraId="11CC4474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color w:val="000000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Bipolar and related disorders</w:t>
            </w:r>
          </w:p>
          <w:p w14:paraId="646ADC46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color w:val="000000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Neurocognitive disorders</w:t>
            </w:r>
          </w:p>
          <w:p w14:paraId="729143DE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color w:val="000000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Obsessive-compulsive and related disorders</w:t>
            </w:r>
          </w:p>
          <w:p w14:paraId="49E57EB4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color w:val="000000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Sexual dysfunctions</w:t>
            </w:r>
          </w:p>
          <w:p w14:paraId="043A9E54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color w:val="000000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Depressive disorders</w:t>
            </w:r>
          </w:p>
          <w:p w14:paraId="57D8B54F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color w:val="000000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Elimination disorders</w:t>
            </w:r>
          </w:p>
          <w:p w14:paraId="2FB08BC4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color w:val="000000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Personality disorders</w:t>
            </w:r>
          </w:p>
          <w:p w14:paraId="22EE9F8B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color w:val="000000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Somatic symptom and related disorders</w:t>
            </w:r>
          </w:p>
          <w:p w14:paraId="376B59F5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color w:val="000000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Dissociative disorders</w:t>
            </w:r>
          </w:p>
          <w:p w14:paraId="2C66EA44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color w:val="000000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Feeding and eating disorders</w:t>
            </w:r>
          </w:p>
          <w:p w14:paraId="0335F984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color w:val="000000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Disruptive, impulse-control, and conduct disorders</w:t>
            </w:r>
          </w:p>
          <w:p w14:paraId="48B1E304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color w:val="000000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Gender dysphoria</w:t>
            </w:r>
          </w:p>
          <w:p w14:paraId="6B5EF4C8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color w:val="000000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Paraphilic disorders</w:t>
            </w:r>
          </w:p>
          <w:p w14:paraId="34E195D1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color w:val="000000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Substance-related and addictive disorders</w:t>
            </w:r>
          </w:p>
          <w:p w14:paraId="4D3D41D3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color w:val="000000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Other mental disorders</w:t>
            </w:r>
          </w:p>
          <w:p w14:paraId="42131FC2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color w:val="000000"/>
                <w:sz w:val="20"/>
                <w:szCs w:val="20"/>
              </w:rPr>
              <w:t>Other conditions that may be a focus of clinical attention</w:t>
            </w:r>
          </w:p>
        </w:tc>
      </w:tr>
      <w:tr w:rsidR="00CC40E8" w:rsidRPr="005F7427" w14:paraId="6D9433B1" w14:textId="77777777" w:rsidTr="0088293D"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F1DD3" w14:textId="77777777" w:rsidR="00CC40E8" w:rsidRPr="005536FF" w:rsidRDefault="00CC40E8" w:rsidP="0088293D">
            <w:pPr>
              <w:spacing w:before="20" w:after="20"/>
              <w:ind w:left="43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General comorbid conditions</w:t>
            </w:r>
            <w:r w:rsidRPr="005536FF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802FD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Congestive heart failure</w:t>
            </w:r>
          </w:p>
          <w:p w14:paraId="0A678DDD" w14:textId="77777777" w:rsidR="00CC40E8" w:rsidRPr="005536FF" w:rsidRDefault="00CC40E8" w:rsidP="00F3196B">
            <w:pPr>
              <w:spacing w:before="20" w:after="20"/>
              <w:ind w:left="250" w:hanging="25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Valvular disease</w:t>
            </w:r>
          </w:p>
          <w:p w14:paraId="41BA04C4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Pulmonary circulation disorders</w:t>
            </w:r>
          </w:p>
          <w:p w14:paraId="1855B6DC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Peripheral vascular disease</w:t>
            </w:r>
          </w:p>
          <w:p w14:paraId="2B54DFBA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Hypertension, uncomplicated</w:t>
            </w:r>
          </w:p>
          <w:p w14:paraId="7217B92F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Hypertension, complicated</w:t>
            </w:r>
          </w:p>
          <w:p w14:paraId="13283F61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Paralysis</w:t>
            </w:r>
          </w:p>
          <w:p w14:paraId="0A143718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Other neurological disorders</w:t>
            </w:r>
          </w:p>
          <w:p w14:paraId="449258CD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Chronic pulmonary disease</w:t>
            </w:r>
          </w:p>
          <w:p w14:paraId="3D659C72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Diabetes without chronic complications</w:t>
            </w:r>
          </w:p>
          <w:p w14:paraId="7E2F916F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Diabetes with chronic complications</w:t>
            </w:r>
          </w:p>
          <w:p w14:paraId="01EB4F3B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Hypothyroidism</w:t>
            </w:r>
          </w:p>
          <w:p w14:paraId="3B4B404F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Renal failure</w:t>
            </w:r>
          </w:p>
          <w:p w14:paraId="50EEE12E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Liver disease</w:t>
            </w:r>
          </w:p>
          <w:p w14:paraId="77418151" w14:textId="77777777" w:rsidR="00CC40E8" w:rsidRPr="005536FF" w:rsidRDefault="00CC40E8" w:rsidP="00F3196B">
            <w:pPr>
              <w:spacing w:before="20" w:after="20"/>
              <w:ind w:left="250" w:hanging="25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lastRenderedPageBreak/>
              <w:t>Chronic peptic ulcer disease (includes bleeding only if obstruction is also present)</w:t>
            </w:r>
          </w:p>
          <w:p w14:paraId="270AF7F0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HIV and AIDS</w:t>
            </w:r>
          </w:p>
          <w:p w14:paraId="6AD6813C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Lymphoma</w:t>
            </w:r>
          </w:p>
          <w:p w14:paraId="4228CCD7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Metastatic cancer</w:t>
            </w:r>
          </w:p>
          <w:p w14:paraId="32471944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Solid tumor without metastasis</w:t>
            </w:r>
          </w:p>
          <w:p w14:paraId="6CA11247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Rheumatoid arthritis/collagen vascular</w:t>
            </w:r>
          </w:p>
          <w:p w14:paraId="7A47200E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Coagulation deficiency</w:t>
            </w:r>
          </w:p>
          <w:p w14:paraId="15A5B971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Obesity</w:t>
            </w:r>
          </w:p>
          <w:p w14:paraId="11C7DD60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Weight loss</w:t>
            </w:r>
          </w:p>
          <w:p w14:paraId="3B845DA1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Fluid and electrolyte disorders</w:t>
            </w:r>
          </w:p>
          <w:p w14:paraId="6008B457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Blood loss anemia</w:t>
            </w:r>
          </w:p>
          <w:p w14:paraId="48FB590D" w14:textId="77777777" w:rsidR="00CC40E8" w:rsidRPr="005536FF" w:rsidRDefault="00CC40E8" w:rsidP="00F3196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5536FF">
              <w:rPr>
                <w:rFonts w:ascii="Arial" w:hAnsi="Arial"/>
                <w:sz w:val="20"/>
                <w:szCs w:val="20"/>
              </w:rPr>
              <w:t>Deficiency anemias</w:t>
            </w:r>
          </w:p>
        </w:tc>
      </w:tr>
    </w:tbl>
    <w:p w14:paraId="699003AF" w14:textId="77777777" w:rsidR="00CC40E8" w:rsidRPr="005536FF" w:rsidRDefault="00CC40E8" w:rsidP="00CC40E8">
      <w:pPr>
        <w:spacing w:after="0" w:line="240" w:lineRule="auto"/>
        <w:rPr>
          <w:rFonts w:ascii="Arial" w:hAnsi="Arial"/>
          <w:sz w:val="16"/>
          <w:szCs w:val="16"/>
        </w:rPr>
      </w:pPr>
      <w:r w:rsidRPr="005536FF">
        <w:rPr>
          <w:rFonts w:ascii="Arial" w:hAnsi="Arial"/>
          <w:sz w:val="16"/>
          <w:szCs w:val="16"/>
        </w:rPr>
        <w:lastRenderedPageBreak/>
        <w:t xml:space="preserve">LAI, long-acting injectable. </w:t>
      </w:r>
      <w:r w:rsidRPr="005536FF">
        <w:rPr>
          <w:rFonts w:ascii="Arial" w:hAnsi="Arial"/>
          <w:sz w:val="16"/>
          <w:szCs w:val="16"/>
        </w:rPr>
        <w:br/>
      </w:r>
      <w:r w:rsidRPr="005536FF">
        <w:rPr>
          <w:rFonts w:ascii="Arial" w:hAnsi="Arial"/>
          <w:sz w:val="16"/>
          <w:szCs w:val="16"/>
          <w:vertAlign w:val="superscript"/>
        </w:rPr>
        <w:t>a</w:t>
      </w:r>
      <w:r w:rsidRPr="005536FF">
        <w:rPr>
          <w:rFonts w:ascii="Arial" w:hAnsi="Arial"/>
          <w:sz w:val="16"/>
          <w:szCs w:val="16"/>
        </w:rPr>
        <w:t>As identified by the Diagnostic and Statistical Manual of Mental Disorders 5th edition.</w:t>
      </w:r>
    </w:p>
    <w:p w14:paraId="54EA507A" w14:textId="011D13A8" w:rsidR="00CC40E8" w:rsidRPr="005536FF" w:rsidRDefault="00CC40E8" w:rsidP="00CC40E8">
      <w:pPr>
        <w:spacing w:after="0" w:line="240" w:lineRule="auto"/>
        <w:rPr>
          <w:rFonts w:ascii="Arial" w:hAnsi="Arial"/>
          <w:sz w:val="16"/>
          <w:szCs w:val="16"/>
        </w:rPr>
      </w:pPr>
      <w:proofErr w:type="spellStart"/>
      <w:r w:rsidRPr="005536FF">
        <w:rPr>
          <w:rFonts w:ascii="Arial" w:hAnsi="Arial"/>
          <w:sz w:val="16"/>
          <w:szCs w:val="16"/>
          <w:vertAlign w:val="superscript"/>
        </w:rPr>
        <w:t>b</w:t>
      </w:r>
      <w:r w:rsidRPr="005536FF">
        <w:rPr>
          <w:rFonts w:ascii="Arial" w:hAnsi="Arial"/>
          <w:sz w:val="16"/>
          <w:szCs w:val="16"/>
        </w:rPr>
        <w:t>Based</w:t>
      </w:r>
      <w:proofErr w:type="spellEnd"/>
      <w:r w:rsidRPr="005536FF">
        <w:rPr>
          <w:rFonts w:ascii="Arial" w:hAnsi="Arial"/>
          <w:sz w:val="16"/>
          <w:szCs w:val="16"/>
        </w:rPr>
        <w:t xml:space="preserve"> on </w:t>
      </w:r>
      <w:proofErr w:type="spellStart"/>
      <w:r w:rsidRPr="005536FF">
        <w:rPr>
          <w:rFonts w:ascii="Arial" w:hAnsi="Arial"/>
          <w:sz w:val="16"/>
          <w:szCs w:val="16"/>
        </w:rPr>
        <w:t>Elixhauser</w:t>
      </w:r>
      <w:proofErr w:type="spellEnd"/>
      <w:r w:rsidRPr="005536FF">
        <w:rPr>
          <w:rFonts w:ascii="Arial" w:hAnsi="Arial"/>
          <w:sz w:val="16"/>
          <w:szCs w:val="16"/>
        </w:rPr>
        <w:t xml:space="preserve"> comorbidities</w:t>
      </w:r>
      <w:r w:rsidR="00464D1C">
        <w:rPr>
          <w:rFonts w:ascii="Arial" w:hAnsi="Arial"/>
          <w:sz w:val="16"/>
          <w:szCs w:val="16"/>
        </w:rPr>
        <w:t xml:space="preserve"> </w:t>
      </w:r>
      <w:r w:rsidR="000701EC" w:rsidRPr="005536FF">
        <w:rPr>
          <w:rFonts w:ascii="Arial" w:hAnsi="Arial"/>
          <w:sz w:val="16"/>
          <w:szCs w:val="16"/>
        </w:rPr>
        <w:fldChar w:fldCharType="begin"/>
      </w:r>
      <w:r w:rsidR="006C0189">
        <w:rPr>
          <w:rFonts w:ascii="Arial" w:hAnsi="Arial"/>
          <w:sz w:val="16"/>
          <w:szCs w:val="16"/>
        </w:rPr>
        <w:instrText xml:space="preserve"> ADDIN EN.CITE &lt;EndNote&gt;&lt;Cite&gt;&lt;Author&gt;Elixhauser&lt;/Author&gt;&lt;Year&gt;2015&lt;/Year&gt;&lt;RecNum&gt;53&lt;/RecNum&gt;&lt;DisplayText&gt;&lt;style face="superscript"&gt;2&lt;/style&gt;&lt;/DisplayText&gt;&lt;record&gt;&lt;rec-number&gt;53&lt;/rec-number&gt;&lt;foreign-keys&gt;&lt;key app="EN" db-id="99e92s297prdawepp0hp0vats2r0rdxsea5p" timestamp="1719939845"&gt;53&lt;/key&gt;&lt;/foreign-keys&gt;&lt;ref-type name="Government Document"&gt;46&lt;/ref-type&gt;&lt;contributors&gt;&lt;authors&gt;&lt;author&gt;Elixhauser, A.&lt;/author&gt;&lt;author&gt;Steiner, C.&lt;/author&gt;&lt;author&gt;Kruzikas, D.&lt;/author&gt;&lt;/authors&gt;&lt;/contributors&gt;&lt;titles&gt;&lt;title&gt;Healthcare Cost and Utilization Project (HCUP) Comorbidity Software&lt;/title&gt;&lt;/titles&gt;&lt;dates&gt;&lt;year&gt;2015&lt;/year&gt;&lt;/dates&gt;&lt;pub-location&gt;Rockville, MD&lt;/pub-location&gt;&lt;publisher&gt;Agency for Healthcare Research and Quality&lt;/publisher&gt;&lt;urls&gt;&lt;related-urls&gt;&lt;url&gt;https://www.hcup-us.ahrq.gov/toolssoftware/comorbidity/comorbidity.jsp#download&lt;/url&gt;&lt;/related-urls&gt;&lt;/urls&gt;&lt;/record&gt;&lt;/Cite&gt;&lt;/EndNote&gt;</w:instrText>
      </w:r>
      <w:r w:rsidR="000701EC" w:rsidRPr="005536FF">
        <w:rPr>
          <w:rFonts w:ascii="Arial" w:hAnsi="Arial"/>
          <w:sz w:val="16"/>
          <w:szCs w:val="16"/>
        </w:rPr>
        <w:fldChar w:fldCharType="separate"/>
      </w:r>
      <w:r w:rsidR="006C0189" w:rsidRPr="006C0189">
        <w:rPr>
          <w:rFonts w:ascii="Arial" w:hAnsi="Arial"/>
          <w:noProof/>
          <w:sz w:val="16"/>
          <w:szCs w:val="16"/>
          <w:vertAlign w:val="superscript"/>
        </w:rPr>
        <w:t>2</w:t>
      </w:r>
      <w:r w:rsidR="000701EC" w:rsidRPr="005536FF">
        <w:rPr>
          <w:rFonts w:ascii="Arial" w:hAnsi="Arial"/>
          <w:sz w:val="16"/>
          <w:szCs w:val="16"/>
        </w:rPr>
        <w:fldChar w:fldCharType="end"/>
      </w:r>
      <w:r w:rsidR="00464D1C">
        <w:rPr>
          <w:rFonts w:ascii="Arial" w:hAnsi="Arial"/>
          <w:sz w:val="16"/>
          <w:szCs w:val="16"/>
        </w:rPr>
        <w:t>.</w:t>
      </w:r>
      <w:r w:rsidRPr="005536FF">
        <w:rPr>
          <w:rFonts w:ascii="Arial" w:hAnsi="Arial"/>
          <w:sz w:val="16"/>
          <w:szCs w:val="16"/>
        </w:rPr>
        <w:t xml:space="preserve"> </w:t>
      </w:r>
    </w:p>
    <w:p w14:paraId="3C1E347C" w14:textId="77777777" w:rsidR="00CC40E8" w:rsidRPr="005E0B7E" w:rsidRDefault="00CC40E8" w:rsidP="00CC40E8">
      <w:pPr>
        <w:pStyle w:val="Heading1"/>
        <w:ind w:left="821" w:hanging="821"/>
      </w:pPr>
      <w:r>
        <w:rPr>
          <w:rFonts w:cs="Times New Roman"/>
          <w:bCs/>
          <w:szCs w:val="24"/>
        </w:rPr>
        <w:br w:type="page"/>
      </w:r>
    </w:p>
    <w:p w14:paraId="6DD03C8E" w14:textId="75C2CAED" w:rsidR="00CC40E8" w:rsidRPr="005F7427" w:rsidRDefault="00EC04F9" w:rsidP="004433D1">
      <w:pPr>
        <w:pStyle w:val="Heading1"/>
      </w:pPr>
      <w:bookmarkStart w:id="2" w:name="_Toc184737911"/>
      <w:r>
        <w:lastRenderedPageBreak/>
        <w:t xml:space="preserve">Supplementary </w:t>
      </w:r>
      <w:r w:rsidRPr="005F7427">
        <w:t xml:space="preserve">Figure </w:t>
      </w:r>
      <w:r w:rsidR="00CC40E8" w:rsidRPr="005F7427">
        <w:t>1. Patient attrition</w:t>
      </w:r>
      <w:bookmarkEnd w:id="2"/>
    </w:p>
    <w:p w14:paraId="0251B95E" w14:textId="77777777" w:rsidR="00EA4D7E" w:rsidRPr="00EA4D7E" w:rsidRDefault="00EA4D7E" w:rsidP="00EA4D7E"/>
    <w:p w14:paraId="1A28E86A" w14:textId="77777777" w:rsidR="00722B09" w:rsidRDefault="00722B09" w:rsidP="00CC40E8">
      <w:pPr>
        <w:spacing w:after="0"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701A155B" wp14:editId="62F513AD">
            <wp:extent cx="4587240" cy="4160520"/>
            <wp:effectExtent l="0" t="0" r="3810" b="0"/>
            <wp:docPr id="15218262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4160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FCF4B0" w14:textId="3B5A216D" w:rsidR="00CC40E8" w:rsidRPr="008B122C" w:rsidRDefault="00CC40E8" w:rsidP="00CC40E8">
      <w:pPr>
        <w:spacing w:after="0" w:line="480" w:lineRule="auto"/>
        <w:rPr>
          <w:rFonts w:cs="Times New Roman"/>
          <w:b/>
          <w:bCs/>
          <w:szCs w:val="24"/>
        </w:rPr>
      </w:pPr>
    </w:p>
    <w:p w14:paraId="4DCCBA50" w14:textId="1441097E" w:rsidR="00EA4D7E" w:rsidRDefault="00EA4D7E">
      <w:r>
        <w:br w:type="page"/>
      </w:r>
    </w:p>
    <w:p w14:paraId="25BE23EF" w14:textId="2C9E629D" w:rsidR="0088293D" w:rsidRDefault="00EA4D7E" w:rsidP="00EA4D7E">
      <w:pPr>
        <w:pStyle w:val="Heading1"/>
      </w:pPr>
      <w:bookmarkStart w:id="3" w:name="_Toc184737912"/>
      <w:r>
        <w:lastRenderedPageBreak/>
        <w:t>References</w:t>
      </w:r>
      <w:bookmarkEnd w:id="3"/>
    </w:p>
    <w:p w14:paraId="12E36510" w14:textId="77777777" w:rsidR="006C0189" w:rsidRPr="006C0189" w:rsidRDefault="0088293D" w:rsidP="006C0189">
      <w:pPr>
        <w:pStyle w:val="EndNoteBibliography"/>
        <w:spacing w:after="0"/>
      </w:pPr>
      <w:r w:rsidRPr="004433D1">
        <w:rPr>
          <w:sz w:val="24"/>
          <w:szCs w:val="24"/>
        </w:rPr>
        <w:fldChar w:fldCharType="begin"/>
      </w:r>
      <w:r w:rsidRPr="002F2862">
        <w:rPr>
          <w:sz w:val="24"/>
          <w:szCs w:val="24"/>
        </w:rPr>
        <w:instrText xml:space="preserve"> ADDIN EN.REFLIST </w:instrText>
      </w:r>
      <w:r w:rsidRPr="004433D1">
        <w:rPr>
          <w:sz w:val="24"/>
          <w:szCs w:val="24"/>
        </w:rPr>
        <w:fldChar w:fldCharType="separate"/>
      </w:r>
      <w:r w:rsidR="006C0189" w:rsidRPr="006C0189">
        <w:t>1.</w:t>
      </w:r>
      <w:r w:rsidR="006C0189" w:rsidRPr="006C0189">
        <w:tab/>
        <w:t xml:space="preserve">Turkoz I, Daskiran M, Starr HL, et al. Comparing relapse rates in real-world patients with schizophrenia who were adequately versus not adequately treated with paliperidone palmitate once-monthly injections before transitioning to once-every-3-months injections. </w:t>
      </w:r>
      <w:r w:rsidR="006C0189" w:rsidRPr="006C0189">
        <w:rPr>
          <w:i/>
        </w:rPr>
        <w:t>Neuropsychiatr Dis Treat</w:t>
      </w:r>
      <w:r w:rsidR="006C0189" w:rsidRPr="006C0189">
        <w:t>. 2022;18:1927–37.</w:t>
      </w:r>
    </w:p>
    <w:p w14:paraId="3CBBDDB2" w14:textId="77777777" w:rsidR="006C0189" w:rsidRPr="006C0189" w:rsidRDefault="006C0189" w:rsidP="006C0189">
      <w:pPr>
        <w:pStyle w:val="EndNoteBibliography"/>
      </w:pPr>
      <w:r w:rsidRPr="006C0189">
        <w:t>2.</w:t>
      </w:r>
      <w:r w:rsidRPr="006C0189">
        <w:tab/>
        <w:t>Healthcare Cost and Utilization Project (HCUP) Comorbidity Software (Agency for Healthcare Research and Quality) (2015).</w:t>
      </w:r>
    </w:p>
    <w:p w14:paraId="004D8471" w14:textId="38A8BF33" w:rsidR="005C02AD" w:rsidRDefault="0088293D">
      <w:r w:rsidRPr="004433D1">
        <w:rPr>
          <w:szCs w:val="24"/>
        </w:rPr>
        <w:fldChar w:fldCharType="end"/>
      </w:r>
    </w:p>
    <w:sectPr w:rsidR="005C02AD" w:rsidSect="00CC40E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C265F1" w14:textId="77777777" w:rsidR="0020555E" w:rsidRDefault="0020555E" w:rsidP="0088293D">
      <w:pPr>
        <w:spacing w:after="0" w:line="240" w:lineRule="auto"/>
      </w:pPr>
      <w:r>
        <w:separator/>
      </w:r>
    </w:p>
  </w:endnote>
  <w:endnote w:type="continuationSeparator" w:id="0">
    <w:p w14:paraId="5190CCB0" w14:textId="77777777" w:rsidR="0020555E" w:rsidRDefault="0020555E" w:rsidP="00882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rial" w:hAnsi="Arial"/>
      </w:rPr>
      <w:id w:val="-23278574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3EE52D5" w14:textId="4D0FFAAA" w:rsidR="00D35A6D" w:rsidRPr="002F2862" w:rsidRDefault="00D35A6D">
        <w:pPr>
          <w:pStyle w:val="Footer"/>
          <w:pBdr>
            <w:top w:val="single" w:sz="4" w:space="1" w:color="D9D9D9" w:themeColor="background1" w:themeShade="D9"/>
          </w:pBdr>
          <w:jc w:val="right"/>
          <w:rPr>
            <w:rFonts w:ascii="Arial" w:hAnsi="Arial"/>
          </w:rPr>
        </w:pPr>
        <w:r w:rsidRPr="002F2862">
          <w:rPr>
            <w:rFonts w:ascii="Arial" w:hAnsi="Arial"/>
          </w:rPr>
          <w:fldChar w:fldCharType="begin"/>
        </w:r>
        <w:r w:rsidRPr="002F2862">
          <w:rPr>
            <w:rFonts w:ascii="Arial" w:hAnsi="Arial"/>
          </w:rPr>
          <w:instrText xml:space="preserve"> PAGE   \* MERGEFORMAT </w:instrText>
        </w:r>
        <w:r w:rsidRPr="002F2862">
          <w:rPr>
            <w:rFonts w:ascii="Arial" w:hAnsi="Arial"/>
          </w:rPr>
          <w:fldChar w:fldCharType="separate"/>
        </w:r>
        <w:r w:rsidRPr="002F2862">
          <w:rPr>
            <w:rFonts w:ascii="Arial" w:hAnsi="Arial"/>
            <w:noProof/>
          </w:rPr>
          <w:t>2</w:t>
        </w:r>
        <w:r w:rsidRPr="002F2862">
          <w:rPr>
            <w:rFonts w:ascii="Arial" w:hAnsi="Arial"/>
            <w:noProof/>
          </w:rPr>
          <w:fldChar w:fldCharType="end"/>
        </w:r>
        <w:r w:rsidRPr="002F2862">
          <w:rPr>
            <w:rFonts w:ascii="Arial" w:hAnsi="Arial"/>
          </w:rPr>
          <w:t xml:space="preserve"> | </w:t>
        </w:r>
        <w:r w:rsidRPr="002F2862">
          <w:rPr>
            <w:rFonts w:ascii="Arial" w:hAnsi="Arial"/>
            <w:color w:val="7F7F7F" w:themeColor="background1" w:themeShade="7F"/>
            <w:spacing w:val="60"/>
          </w:rPr>
          <w:t>Page</w:t>
        </w:r>
      </w:p>
    </w:sdtContent>
  </w:sdt>
  <w:p w14:paraId="15311A0A" w14:textId="77777777" w:rsidR="00D35A6D" w:rsidRDefault="00D35A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2837CE" w14:textId="77777777" w:rsidR="0020555E" w:rsidRDefault="0020555E" w:rsidP="0088293D">
      <w:pPr>
        <w:spacing w:after="0" w:line="240" w:lineRule="auto"/>
      </w:pPr>
      <w:r>
        <w:separator/>
      </w:r>
    </w:p>
  </w:footnote>
  <w:footnote w:type="continuationSeparator" w:id="0">
    <w:p w14:paraId="58C099F4" w14:textId="77777777" w:rsidR="0020555E" w:rsidRDefault="0020555E" w:rsidP="008829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e92s297prdawepp0hp0vats2r0rdxsea5p&quot;&gt;Relapse-mortality ms&lt;record-ids&gt;&lt;item&gt;13&lt;/item&gt;&lt;item&gt;53&lt;/item&gt;&lt;/record-ids&gt;&lt;/item&gt;&lt;/Libraries&gt;"/>
  </w:docVars>
  <w:rsids>
    <w:rsidRoot w:val="00CC40E8"/>
    <w:rsid w:val="00052767"/>
    <w:rsid w:val="000701EC"/>
    <w:rsid w:val="000950B2"/>
    <w:rsid w:val="00115933"/>
    <w:rsid w:val="00132E7A"/>
    <w:rsid w:val="001B401E"/>
    <w:rsid w:val="001B7CD5"/>
    <w:rsid w:val="001C466A"/>
    <w:rsid w:val="001F7912"/>
    <w:rsid w:val="002038A8"/>
    <w:rsid w:val="0020555E"/>
    <w:rsid w:val="00212BDA"/>
    <w:rsid w:val="002334FE"/>
    <w:rsid w:val="00234AA1"/>
    <w:rsid w:val="00282D28"/>
    <w:rsid w:val="002F2862"/>
    <w:rsid w:val="003462DE"/>
    <w:rsid w:val="003937A8"/>
    <w:rsid w:val="003C728C"/>
    <w:rsid w:val="003F2DC8"/>
    <w:rsid w:val="00423798"/>
    <w:rsid w:val="004433D1"/>
    <w:rsid w:val="00447537"/>
    <w:rsid w:val="00464D1C"/>
    <w:rsid w:val="00496B29"/>
    <w:rsid w:val="004E0719"/>
    <w:rsid w:val="00526C1D"/>
    <w:rsid w:val="00546C61"/>
    <w:rsid w:val="005473BA"/>
    <w:rsid w:val="005536FF"/>
    <w:rsid w:val="00587994"/>
    <w:rsid w:val="005C02AD"/>
    <w:rsid w:val="005F7427"/>
    <w:rsid w:val="006863B6"/>
    <w:rsid w:val="006930F1"/>
    <w:rsid w:val="006A0B2D"/>
    <w:rsid w:val="006C0189"/>
    <w:rsid w:val="006F3A61"/>
    <w:rsid w:val="00704E41"/>
    <w:rsid w:val="00720BAF"/>
    <w:rsid w:val="00722B09"/>
    <w:rsid w:val="007E19CD"/>
    <w:rsid w:val="007F783E"/>
    <w:rsid w:val="00812950"/>
    <w:rsid w:val="00872B2C"/>
    <w:rsid w:val="0088293D"/>
    <w:rsid w:val="008C5197"/>
    <w:rsid w:val="008C6F01"/>
    <w:rsid w:val="008E2010"/>
    <w:rsid w:val="00951100"/>
    <w:rsid w:val="0097699B"/>
    <w:rsid w:val="009C325F"/>
    <w:rsid w:val="00A84053"/>
    <w:rsid w:val="00AD2F0D"/>
    <w:rsid w:val="00B46337"/>
    <w:rsid w:val="00B65B41"/>
    <w:rsid w:val="00B975BB"/>
    <w:rsid w:val="00BB20A3"/>
    <w:rsid w:val="00BC5F2B"/>
    <w:rsid w:val="00BD2B67"/>
    <w:rsid w:val="00C01F5D"/>
    <w:rsid w:val="00C3443E"/>
    <w:rsid w:val="00CC40E8"/>
    <w:rsid w:val="00CD4EB3"/>
    <w:rsid w:val="00CF758C"/>
    <w:rsid w:val="00D35A6D"/>
    <w:rsid w:val="00D46A88"/>
    <w:rsid w:val="00D9479D"/>
    <w:rsid w:val="00D96000"/>
    <w:rsid w:val="00D97634"/>
    <w:rsid w:val="00DA3137"/>
    <w:rsid w:val="00E51D66"/>
    <w:rsid w:val="00E554FF"/>
    <w:rsid w:val="00E848CA"/>
    <w:rsid w:val="00EA4253"/>
    <w:rsid w:val="00EA4D7E"/>
    <w:rsid w:val="00EB0DF7"/>
    <w:rsid w:val="00EC04F9"/>
    <w:rsid w:val="00EC31A8"/>
    <w:rsid w:val="00EF2806"/>
    <w:rsid w:val="00F17B8E"/>
    <w:rsid w:val="00F74D52"/>
    <w:rsid w:val="00F77614"/>
    <w:rsid w:val="00FB77BE"/>
    <w:rsid w:val="00FC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939B4"/>
  <w15:chartTrackingRefBased/>
  <w15:docId w15:val="{30936593-7D87-4B6E-BA36-58706B324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B2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B29"/>
    <w:pPr>
      <w:keepNext/>
      <w:keepLines/>
      <w:spacing w:after="240" w:line="240" w:lineRule="auto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7427"/>
    <w:pPr>
      <w:keepNext/>
      <w:keepLines/>
      <w:spacing w:after="0" w:line="240" w:lineRule="auto"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B29"/>
    <w:rPr>
      <w:rFonts w:eastAsiaTheme="majorEastAsia" w:cstheme="majorBidi"/>
      <w:b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C4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0E8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CC4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40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0E8"/>
    <w:rPr>
      <w:rFonts w:ascii="Times New Roman" w:hAnsi="Times New Roman"/>
      <w:sz w:val="24"/>
    </w:rPr>
  </w:style>
  <w:style w:type="paragraph" w:customStyle="1" w:styleId="Default">
    <w:name w:val="Default"/>
    <w:rsid w:val="00CC40E8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kern w:val="0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CC40E8"/>
    <w:pPr>
      <w:spacing w:line="187" w:lineRule="atLeast"/>
    </w:pPr>
    <w:rPr>
      <w:rFonts w:cs="Arial"/>
      <w:color w:val="auto"/>
    </w:rPr>
  </w:style>
  <w:style w:type="paragraph" w:customStyle="1" w:styleId="Pa1">
    <w:name w:val="Pa1"/>
    <w:basedOn w:val="Default"/>
    <w:next w:val="Default"/>
    <w:uiPriority w:val="99"/>
    <w:rsid w:val="00CC40E8"/>
    <w:pPr>
      <w:spacing w:line="167" w:lineRule="atLeast"/>
    </w:pPr>
    <w:rPr>
      <w:rFonts w:cs="Arial"/>
      <w:color w:val="auto"/>
    </w:rPr>
  </w:style>
  <w:style w:type="paragraph" w:customStyle="1" w:styleId="Pa21">
    <w:name w:val="Pa21"/>
    <w:basedOn w:val="Default"/>
    <w:next w:val="Default"/>
    <w:uiPriority w:val="99"/>
    <w:rsid w:val="00CC40E8"/>
    <w:pPr>
      <w:spacing w:line="167" w:lineRule="atLeast"/>
    </w:pPr>
    <w:rPr>
      <w:rFonts w:cs="Arial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882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93D"/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8293D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kern w:val="0"/>
      <w:sz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8293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8293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8293D"/>
    <w:pPr>
      <w:spacing w:after="0"/>
      <w:jc w:val="center"/>
    </w:pPr>
    <w:rPr>
      <w:rFonts w:ascii="Arial" w:hAnsi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293D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88293D"/>
    <w:pPr>
      <w:spacing w:line="240" w:lineRule="auto"/>
    </w:pPr>
    <w:rPr>
      <w:rFonts w:ascii="Arial" w:hAnsi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8293D"/>
    <w:rPr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5F7427"/>
    <w:rPr>
      <w:rFonts w:eastAsiaTheme="majorEastAsia" w:cstheme="majorBidi"/>
      <w:b/>
      <w:sz w:val="24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872B2C"/>
    <w:pPr>
      <w:spacing w:after="100"/>
      <w:ind w:left="240"/>
    </w:pPr>
  </w:style>
  <w:style w:type="paragraph" w:styleId="Revision">
    <w:name w:val="Revision"/>
    <w:hidden/>
    <w:uiPriority w:val="99"/>
    <w:semiHidden/>
    <w:rsid w:val="00D9479D"/>
    <w:pPr>
      <w:spacing w:after="0" w:line="240" w:lineRule="auto"/>
    </w:pPr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7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79D"/>
    <w:rPr>
      <w:rFonts w:ascii="Times New Roman" w:hAnsi="Times New Roman"/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3F2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C3CD43CD6D6642BC601237EFD7F47E" ma:contentTypeVersion="32" ma:contentTypeDescription="Create a new document." ma:contentTypeScope="" ma:versionID="cec3909087174532056fb5b7e29b1c74">
  <xsd:schema xmlns:xsd="http://www.w3.org/2001/XMLSchema" xmlns:xs="http://www.w3.org/2001/XMLSchema" xmlns:p="http://schemas.microsoft.com/office/2006/metadata/properties" xmlns:ns1="http://schemas.microsoft.com/sharepoint/v3" xmlns:ns2="775a071e-fec2-4291-90b1-ae6becaf3a08" xmlns:ns3="fa4fcd59-6d0a-4d34-85b7-aae5a807cda2" targetNamespace="http://schemas.microsoft.com/office/2006/metadata/properties" ma:root="true" ma:fieldsID="f0ade7290b5ce222a6531fd74d0e1314" ns1:_="" ns2:_="" ns3:_="">
    <xsd:import namespace="http://schemas.microsoft.com/sharepoint/v3"/>
    <xsd:import namespace="775a071e-fec2-4291-90b1-ae6becaf3a08"/>
    <xsd:import namespace="fa4fcd59-6d0a-4d34-85b7-aae5a807cd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Version_x0020_Description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ShortDescription" minOccurs="0"/>
                <xsd:element ref="ns2:MediaServiceObjectDetectorVersions" minOccurs="0"/>
                <xsd:element ref="ns2:location" minOccurs="0"/>
                <xsd:element ref="ns2:fb2dd066-0441-4e04-875f-1d9294c39e7fCountryOrRegion" minOccurs="0"/>
                <xsd:element ref="ns2:fb2dd066-0441-4e04-875f-1d9294c39e7fState" minOccurs="0"/>
                <xsd:element ref="ns2:fb2dd066-0441-4e04-875f-1d9294c39e7fCity" minOccurs="0"/>
                <xsd:element ref="ns2:fb2dd066-0441-4e04-875f-1d9294c39e7fPostalCode" minOccurs="0"/>
                <xsd:element ref="ns2:fb2dd066-0441-4e04-875f-1d9294c39e7fStreet" minOccurs="0"/>
                <xsd:element ref="ns2:fb2dd066-0441-4e04-875f-1d9294c39e7fGeoLoc" minOccurs="0"/>
                <xsd:element ref="ns2:fb2dd066-0441-4e04-875f-1d9294c39e7fDispNam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5a071e-fec2-4291-90b1-ae6becaf3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Version_x0020_Description" ma:index="12" nillable="true" ma:displayName="Version Description" ma:internalName="Version_x0020_Description">
      <xsd:simpleType>
        <xsd:restriction base="dms:Text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ShortDescription" ma:index="27" nillable="true" ma:displayName="Short Description" ma:description="brief description about the file" ma:format="Dropdown" ma:internalName="ShortDescription">
      <xsd:simpleType>
        <xsd:restriction base="dms:Note">
          <xsd:maxLength value="255"/>
        </xsd:restriction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location" ma:index="29" nillable="true" ma:displayName="location" ma:format="Dropdown" ma:internalName="location">
      <xsd:simpleType>
        <xsd:restriction base="dms:Unknown"/>
      </xsd:simpleType>
    </xsd:element>
    <xsd:element name="fb2dd066-0441-4e04-875f-1d9294c39e7fCountryOrRegion" ma:index="30" nillable="true" ma:displayName="location: Country/Region" ma:internalName="CountryOrRegion" ma:readOnly="true">
      <xsd:simpleType>
        <xsd:restriction base="dms:Text"/>
      </xsd:simpleType>
    </xsd:element>
    <xsd:element name="fb2dd066-0441-4e04-875f-1d9294c39e7fState" ma:index="31" nillable="true" ma:displayName="location: State" ma:internalName="State" ma:readOnly="true">
      <xsd:simpleType>
        <xsd:restriction base="dms:Text"/>
      </xsd:simpleType>
    </xsd:element>
    <xsd:element name="fb2dd066-0441-4e04-875f-1d9294c39e7fCity" ma:index="32" nillable="true" ma:displayName="location: City" ma:internalName="City" ma:readOnly="true">
      <xsd:simpleType>
        <xsd:restriction base="dms:Text"/>
      </xsd:simpleType>
    </xsd:element>
    <xsd:element name="fb2dd066-0441-4e04-875f-1d9294c39e7fPostalCode" ma:index="33" nillable="true" ma:displayName="location: Postal Code" ma:internalName="PostalCode" ma:readOnly="true">
      <xsd:simpleType>
        <xsd:restriction base="dms:Text"/>
      </xsd:simpleType>
    </xsd:element>
    <xsd:element name="fb2dd066-0441-4e04-875f-1d9294c39e7fStreet" ma:index="34" nillable="true" ma:displayName="location: Street" ma:internalName="Street" ma:readOnly="true">
      <xsd:simpleType>
        <xsd:restriction base="dms:Text"/>
      </xsd:simpleType>
    </xsd:element>
    <xsd:element name="fb2dd066-0441-4e04-875f-1d9294c39e7fGeoLoc" ma:index="35" nillable="true" ma:displayName="location: Coordinates" ma:internalName="GeoLoc" ma:readOnly="true">
      <xsd:simpleType>
        <xsd:restriction base="dms:Unknown"/>
      </xsd:simpleType>
    </xsd:element>
    <xsd:element name="fb2dd066-0441-4e04-875f-1d9294c39e7fDispName" ma:index="36" nillable="true" ma:displayName="location: Name" ma:internalName="DispName" ma:readOnly="true">
      <xsd:simpleType>
        <xsd:restriction base="dms:Text"/>
      </xsd:simpleType>
    </xsd:element>
    <xsd:element name="MediaServiceSearchProperties" ma:index="3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fcd59-6d0a-4d34-85b7-aae5a807cd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5968c838-7d1a-45bb-85bb-5d1bdc14de50}" ma:internalName="TaxCatchAll" ma:showField="CatchAllData" ma:web="fa4fcd59-6d0a-4d34-85b7-aae5a807cd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A96978-0340-4061-B54C-9A23DA4981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3EFC36E-DB99-4B77-9F56-8098395642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F4DF07-01BF-4F65-B7AE-5C737B00A4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75a071e-fec2-4291-90b1-ae6becaf3a08"/>
    <ds:schemaRef ds:uri="fa4fcd59-6d0a-4d34-85b7-aae5a807cd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6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Murcia</dc:creator>
  <cp:keywords/>
  <dc:description/>
  <cp:lastModifiedBy>Crystal Murcia</cp:lastModifiedBy>
  <cp:revision>3</cp:revision>
  <cp:lastPrinted>2024-07-02T17:08:00Z</cp:lastPrinted>
  <dcterms:created xsi:type="dcterms:W3CDTF">2024-12-13T19:30:00Z</dcterms:created>
  <dcterms:modified xsi:type="dcterms:W3CDTF">2024-12-13T19:30:00Z</dcterms:modified>
</cp:coreProperties>
</file>